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3E74F" w14:textId="3DD4EEF4" w:rsidR="004A12C1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81CBC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Table 1. Pipeline of ImageJ plugins used for automated MPOD centration and MPOD distribution assignment</w:t>
      </w:r>
    </w:p>
    <w:tbl>
      <w:tblPr>
        <w:tblpPr w:leftFromText="141" w:rightFromText="141" w:vertAnchor="page" w:horzAnchor="margin" w:tblpY="2693"/>
        <w:tblW w:w="8390" w:type="dxa"/>
        <w:tblLook w:val="04A0" w:firstRow="1" w:lastRow="0" w:firstColumn="1" w:lastColumn="0" w:noHBand="0" w:noVBand="1"/>
      </w:tblPr>
      <w:tblGrid>
        <w:gridCol w:w="2484"/>
        <w:gridCol w:w="5906"/>
      </w:tblGrid>
      <w:tr w:rsidR="00781CBC" w:rsidRPr="00176167" w14:paraId="512E0863" w14:textId="77777777" w:rsidTr="00781CBC">
        <w:trPr>
          <w:trHeight w:val="444"/>
        </w:trPr>
        <w:tc>
          <w:tcPr>
            <w:tcW w:w="24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127C16" w14:textId="77777777" w:rsidR="00781CBC" w:rsidRPr="00176167" w:rsidRDefault="00781CBC" w:rsidP="00781CB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ug-in name</w:t>
            </w:r>
          </w:p>
        </w:tc>
        <w:tc>
          <w:tcPr>
            <w:tcW w:w="590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2F0DB7" w14:textId="77777777" w:rsidR="00781CBC" w:rsidRPr="00176167" w:rsidRDefault="00781CBC" w:rsidP="00781CB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unction</w:t>
            </w:r>
          </w:p>
        </w:tc>
      </w:tr>
      <w:tr w:rsidR="00781CBC" w:rsidRPr="00176167" w14:paraId="1B487A16" w14:textId="77777777" w:rsidTr="00781CBC">
        <w:trPr>
          <w:trHeight w:val="396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049A46" w14:textId="77777777" w:rsidR="00781CBC" w:rsidRPr="00176167" w:rsidRDefault="00781CBC" w:rsidP="00781CBC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sz w:val="22"/>
                <w:szCs w:val="22"/>
              </w:rPr>
              <w:t>Find_Fovea_OCT</w:t>
            </w:r>
          </w:p>
        </w:tc>
        <w:tc>
          <w:tcPr>
            <w:tcW w:w="5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9F673E" w14:textId="77777777" w:rsidR="00781CBC" w:rsidRPr="00176167" w:rsidRDefault="00781CBC" w:rsidP="00781CB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6167">
              <w:rPr>
                <w:rFonts w:ascii="Arial" w:hAnsi="Arial" w:cs="Arial"/>
                <w:sz w:val="22"/>
                <w:szCs w:val="22"/>
              </w:rPr>
              <w:t>Creating Cartesian coordinate system.</w:t>
            </w:r>
          </w:p>
        </w:tc>
      </w:tr>
      <w:tr w:rsidR="00781CBC" w:rsidRPr="00176167" w14:paraId="6B96B6D4" w14:textId="77777777" w:rsidTr="00781CBC">
        <w:trPr>
          <w:trHeight w:val="227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0592F" w14:textId="77777777" w:rsidR="00781CBC" w:rsidRPr="00176167" w:rsidRDefault="00781CBC" w:rsidP="00781CBC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sz w:val="22"/>
                <w:szCs w:val="22"/>
              </w:rPr>
              <w:t>MPOD_XML_Reader</w:t>
            </w:r>
          </w:p>
        </w:tc>
        <w:tc>
          <w:tcPr>
            <w:tcW w:w="5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A4CF2" w14:textId="77777777" w:rsidR="00781CBC" w:rsidRPr="00176167" w:rsidRDefault="00781CBC" w:rsidP="00781CB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6167">
              <w:rPr>
                <w:rFonts w:ascii="Arial" w:hAnsi="Arial" w:cs="Arial"/>
                <w:sz w:val="22"/>
                <w:szCs w:val="22"/>
              </w:rPr>
              <w:t>Creates an MPOD image from MPOD XML Export</w:t>
            </w:r>
          </w:p>
        </w:tc>
      </w:tr>
      <w:tr w:rsidR="00781CBC" w:rsidRPr="00176167" w14:paraId="56B34C55" w14:textId="77777777" w:rsidTr="00781CBC">
        <w:trPr>
          <w:trHeight w:val="227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F0D7D5" w14:textId="77777777" w:rsidR="00781CBC" w:rsidRPr="00176167" w:rsidRDefault="00781CBC" w:rsidP="00781CB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6167">
              <w:rPr>
                <w:rFonts w:ascii="Arial" w:hAnsi="Arial" w:cs="Arial"/>
                <w:kern w:val="0"/>
                <w:sz w:val="22"/>
                <w:szCs w:val="22"/>
              </w:rPr>
              <w:t xml:space="preserve">Register_OCT2 </w:t>
            </w:r>
          </w:p>
        </w:tc>
        <w:tc>
          <w:tcPr>
            <w:tcW w:w="5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94C0C0" w14:textId="77777777" w:rsidR="00781CBC" w:rsidRPr="00176167" w:rsidRDefault="00781CBC" w:rsidP="00781CB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6167">
              <w:rPr>
                <w:rFonts w:ascii="Arial" w:hAnsi="Arial" w:cs="Arial"/>
                <w:kern w:val="0"/>
                <w:sz w:val="22"/>
                <w:szCs w:val="22"/>
              </w:rPr>
              <w:t>Registers en face images to OCT XML Export, creating an image stack.</w:t>
            </w:r>
          </w:p>
        </w:tc>
      </w:tr>
      <w:tr w:rsidR="00781CBC" w:rsidRPr="00176167" w14:paraId="38348D70" w14:textId="77777777" w:rsidTr="00781CBC">
        <w:trPr>
          <w:trHeight w:val="146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8436C4" w14:textId="77777777" w:rsidR="00781CBC" w:rsidRPr="00176167" w:rsidRDefault="00781CBC" w:rsidP="00781CBC">
            <w:pPr>
              <w:rPr>
                <w:rFonts w:ascii="Arial" w:hAnsi="Arial" w:cs="Arial"/>
                <w:sz w:val="22"/>
                <w:szCs w:val="22"/>
              </w:rPr>
            </w:pPr>
            <w:r w:rsidRPr="00176167">
              <w:rPr>
                <w:rFonts w:ascii="Arial" w:hAnsi="Arial" w:cs="Arial"/>
                <w:sz w:val="22"/>
                <w:szCs w:val="22"/>
              </w:rPr>
              <w:t>MPOD_center_OCT</w:t>
            </w:r>
          </w:p>
        </w:tc>
        <w:tc>
          <w:tcPr>
            <w:tcW w:w="5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35C788" w14:textId="77777777" w:rsidR="00781CBC" w:rsidRPr="00176167" w:rsidRDefault="00781CBC" w:rsidP="00781CBC">
            <w:pPr>
              <w:rPr>
                <w:rFonts w:ascii="Arial" w:hAnsi="Arial" w:cs="Arial"/>
                <w:sz w:val="22"/>
                <w:szCs w:val="22"/>
              </w:rPr>
            </w:pPr>
            <w:r w:rsidRPr="00176167">
              <w:rPr>
                <w:rFonts w:ascii="Arial" w:hAnsi="Arial" w:cs="Arial"/>
                <w:sz w:val="22"/>
                <w:szCs w:val="22"/>
              </w:rPr>
              <w:t xml:space="preserve">Automatic centration of the MPOD distribution independent of the external fovea (rise of the ELM) using 5 different approaches: </w:t>
            </w:r>
            <w:r w:rsidRPr="00176167">
              <w:rPr>
                <w:rFonts w:ascii="Arial" w:hAnsi="Arial" w:cs="Arial"/>
                <w:color w:val="000000" w:themeColor="text1"/>
                <w:sz w:val="22"/>
                <w:szCs w:val="22"/>
              </w:rPr>
              <w:t>FOVEA, MAX, CENTROID, CONTOUR, and HILLCLIMB.</w:t>
            </w:r>
          </w:p>
        </w:tc>
      </w:tr>
      <w:tr w:rsidR="00781CBC" w:rsidRPr="00176167" w14:paraId="4EA0264C" w14:textId="77777777" w:rsidTr="00781CBC">
        <w:trPr>
          <w:trHeight w:val="146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22E424" w14:textId="77777777" w:rsidR="00781CBC" w:rsidRPr="00176167" w:rsidRDefault="00781CBC" w:rsidP="00781CBC">
            <w:pPr>
              <w:rPr>
                <w:rFonts w:ascii="Arial" w:hAnsi="Arial" w:cs="Arial"/>
                <w:sz w:val="22"/>
                <w:szCs w:val="22"/>
              </w:rPr>
            </w:pPr>
            <w:r w:rsidRPr="00176167">
              <w:rPr>
                <w:rFonts w:ascii="Arial" w:hAnsi="Arial" w:cs="Arial"/>
                <w:sz w:val="22"/>
                <w:szCs w:val="22"/>
              </w:rPr>
              <w:t>MPOD_OCT</w:t>
            </w:r>
          </w:p>
        </w:tc>
        <w:tc>
          <w:tcPr>
            <w:tcW w:w="5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972CD7" w14:textId="77777777" w:rsidR="00781CBC" w:rsidRPr="00176167" w:rsidRDefault="00781CBC" w:rsidP="00781CBC">
            <w:pPr>
              <w:rPr>
                <w:rFonts w:ascii="Arial" w:hAnsi="Arial" w:cs="Arial"/>
                <w:sz w:val="22"/>
                <w:szCs w:val="22"/>
              </w:rPr>
            </w:pPr>
            <w:r w:rsidRPr="00176167">
              <w:rPr>
                <w:rFonts w:ascii="Arial" w:hAnsi="Arial" w:cs="Arial"/>
                <w:sz w:val="22"/>
                <w:szCs w:val="22"/>
              </w:rPr>
              <w:t>Automatic, simple-majority based assignment of MPOD distribution to one of 4 patterns according to Obana et al: Peak, Ring, Mixed, and Dip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Obana&lt;/Author&gt;&lt;Year&gt;2020&lt;/Year&gt;&lt;RecNum&gt;1562&lt;/RecNum&gt;&lt;DisplayText&gt;&lt;style face="superscript"&gt;1&lt;/style&gt;&lt;/DisplayText&gt;&lt;record&gt;&lt;rec-number&gt;1562&lt;/rec-number&gt;&lt;foreign-keys&gt;&lt;key app="EN" db-id="2p22v2wfk9a0tqedvzjp9fwde25s50ftxevr" timestamp="1724614523"&gt;1562&lt;/key&gt;&lt;/foreign-keys&gt;&lt;ref-type name="Journal Article"&gt;17&lt;/ref-type&gt;&lt;contributors&gt;&lt;authors&gt;&lt;author&gt;Obana, Akira&lt;/author&gt;&lt;author&gt;Gohto, Yuko&lt;/author&gt;&lt;author&gt;Sasano, Hiroyuki&lt;/author&gt;&lt;author&gt;Gellermann, Werner&lt;/author&gt;&lt;author&gt;Sharifzadeh, Mohsen&lt;/author&gt;&lt;author&gt;Seto, Takahiko&lt;/author&gt;&lt;author&gt;Bernstein, Paul S&lt;/author&gt;&lt;/authors&gt;&lt;/contributors&gt;&lt;titles&gt;&lt;title&gt;Spatial distribution of macular pigment estimated by autofluorescence imaging in elderly Japanese individuals&lt;/title&gt;&lt;secondary-title&gt;Japanese journal of ophthalmology&lt;/secondary-title&gt;&lt;/titles&gt;&lt;periodical&gt;&lt;full-title&gt;Japanese Journal of Ophthalmology&lt;/full-title&gt;&lt;/periodical&gt;&lt;pages&gt;160-170&lt;/pages&gt;&lt;volume&gt;64&lt;/volume&gt;&lt;dates&gt;&lt;year&gt;2020&lt;/year&gt;&lt;/dates&gt;&lt;isbn&gt;0021-5155&lt;/isbn&gt;&lt;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1CBC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7616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19259E48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7AC5587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2E9783FE" w14:textId="7A99A070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CBD9859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080D7A32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3CDAF714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018975EB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1365B818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797FD6EE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227075E8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67062AE0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1FDC1F3A" w14:textId="1DFAD534" w:rsidR="00781CBC" w:rsidRPr="00781CBC" w:rsidRDefault="00781CBC">
      <w:pPr>
        <w:rPr>
          <w:rFonts w:ascii="Arial" w:hAnsi="Arial" w:cs="Arial"/>
          <w:b/>
          <w:bCs/>
          <w:color w:val="000000" w:themeColor="text1"/>
        </w:rPr>
      </w:pPr>
      <w:r w:rsidRPr="00781CBC">
        <w:rPr>
          <w:rFonts w:ascii="Arial" w:hAnsi="Arial" w:cs="Arial"/>
          <w:b/>
          <w:bCs/>
          <w:color w:val="000000" w:themeColor="text1"/>
        </w:rPr>
        <w:t>References:</w:t>
      </w:r>
    </w:p>
    <w:p w14:paraId="2141E183" w14:textId="77777777" w:rsidR="00781CBC" w:rsidRDefault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4FECFABE" w14:textId="14DA2D29" w:rsidR="00781CBC" w:rsidRPr="00781CBC" w:rsidRDefault="00781CBC" w:rsidP="00781CBC">
      <w:pPr>
        <w:pStyle w:val="EndNoteBibliography"/>
        <w:framePr w:hSpace="0" w:wrap="auto" w:vAnchor="margin" w:hAnchor="text" w:yAlign="inline"/>
        <w:ind w:left="700" w:hanging="700"/>
        <w:rPr>
          <w:noProof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fldChar w:fldCharType="begin"/>
      </w:r>
      <w:r>
        <w:rPr>
          <w:rFonts w:ascii="Arial" w:hAnsi="Arial" w:cs="Arial"/>
          <w:b/>
          <w:bCs/>
          <w:color w:val="000000" w:themeColor="text1"/>
          <w:sz w:val="28"/>
          <w:szCs w:val="28"/>
        </w:rPr>
        <w:instrText xml:space="preserve"> ADDIN EN.REFLIST </w:instrText>
      </w:r>
      <w:r>
        <w:rPr>
          <w:rFonts w:ascii="Arial" w:hAnsi="Arial" w:cs="Arial"/>
          <w:b/>
          <w:bCs/>
          <w:color w:val="000000" w:themeColor="text1"/>
          <w:sz w:val="28"/>
          <w:szCs w:val="28"/>
        </w:rPr>
        <w:fldChar w:fldCharType="separate"/>
      </w:r>
      <w:r w:rsidRPr="00781CBC">
        <w:rPr>
          <w:noProof/>
        </w:rPr>
        <w:t>1.</w:t>
      </w:r>
      <w:r w:rsidRPr="00781CBC">
        <w:rPr>
          <w:noProof/>
        </w:rPr>
        <w:tab/>
        <w:t xml:space="preserve">Obana A, Gohto Y, Sasano H, et al. Spatial distribution of macular pigment estimated by autofluorescence imaging in elderly Japanese individuals. </w:t>
      </w:r>
      <w:r w:rsidRPr="00781CBC">
        <w:rPr>
          <w:i/>
          <w:noProof/>
        </w:rPr>
        <w:t xml:space="preserve">Japanese journal of </w:t>
      </w:r>
      <w:r>
        <w:rPr>
          <w:i/>
          <w:noProof/>
        </w:rPr>
        <w:t>O</w:t>
      </w:r>
      <w:r w:rsidRPr="00781CBC">
        <w:rPr>
          <w:i/>
          <w:noProof/>
        </w:rPr>
        <w:t>phthalmology</w:t>
      </w:r>
      <w:r w:rsidRPr="00781CBC">
        <w:rPr>
          <w:noProof/>
        </w:rPr>
        <w:t xml:space="preserve"> 2020;64:160-170.</w:t>
      </w:r>
    </w:p>
    <w:p w14:paraId="260604A5" w14:textId="515C2BD4" w:rsidR="00781CBC" w:rsidRPr="00781CBC" w:rsidRDefault="00781CBC" w:rsidP="00781CBC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fldChar w:fldCharType="end"/>
      </w:r>
    </w:p>
    <w:sectPr w:rsidR="00781CBC" w:rsidRPr="00781CB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 Ophthalmol Vis Sc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22v2wfk9a0tqedvzjp9fwde25s50ftxevr&quot;&gt;My EndNote Library Andreas Berlin 2&lt;record-ids&gt;&lt;item&gt;1562&lt;/item&gt;&lt;/record-ids&gt;&lt;/item&gt;&lt;/Libraries&gt;"/>
  </w:docVars>
  <w:rsids>
    <w:rsidRoot w:val="00781CBC"/>
    <w:rsid w:val="00016535"/>
    <w:rsid w:val="000552CB"/>
    <w:rsid w:val="00084B8B"/>
    <w:rsid w:val="000933B1"/>
    <w:rsid w:val="00095C56"/>
    <w:rsid w:val="000D6054"/>
    <w:rsid w:val="00114DD4"/>
    <w:rsid w:val="00184BDF"/>
    <w:rsid w:val="001921C1"/>
    <w:rsid w:val="001F6D6C"/>
    <w:rsid w:val="001F737B"/>
    <w:rsid w:val="00215431"/>
    <w:rsid w:val="00223F0B"/>
    <w:rsid w:val="00257A8D"/>
    <w:rsid w:val="003149C4"/>
    <w:rsid w:val="00323A34"/>
    <w:rsid w:val="00353C81"/>
    <w:rsid w:val="00367CBC"/>
    <w:rsid w:val="00382E4F"/>
    <w:rsid w:val="003B5A7A"/>
    <w:rsid w:val="003D1EC0"/>
    <w:rsid w:val="003E000B"/>
    <w:rsid w:val="00424B93"/>
    <w:rsid w:val="0044102C"/>
    <w:rsid w:val="004A12C1"/>
    <w:rsid w:val="00520DDA"/>
    <w:rsid w:val="0056762E"/>
    <w:rsid w:val="00572B8A"/>
    <w:rsid w:val="00592A9E"/>
    <w:rsid w:val="005B51F3"/>
    <w:rsid w:val="005B6119"/>
    <w:rsid w:val="006345BB"/>
    <w:rsid w:val="0065319A"/>
    <w:rsid w:val="00663084"/>
    <w:rsid w:val="00710A91"/>
    <w:rsid w:val="007174CD"/>
    <w:rsid w:val="00731D03"/>
    <w:rsid w:val="007558D3"/>
    <w:rsid w:val="00781CBC"/>
    <w:rsid w:val="00791849"/>
    <w:rsid w:val="007966D2"/>
    <w:rsid w:val="007C4D18"/>
    <w:rsid w:val="007D33A0"/>
    <w:rsid w:val="00807F44"/>
    <w:rsid w:val="0087705A"/>
    <w:rsid w:val="00887E44"/>
    <w:rsid w:val="008B3D0D"/>
    <w:rsid w:val="00900578"/>
    <w:rsid w:val="009008AA"/>
    <w:rsid w:val="0091011D"/>
    <w:rsid w:val="00965D2F"/>
    <w:rsid w:val="009809EF"/>
    <w:rsid w:val="009842AB"/>
    <w:rsid w:val="00985DD9"/>
    <w:rsid w:val="009C0E0A"/>
    <w:rsid w:val="00A2068F"/>
    <w:rsid w:val="00A21D89"/>
    <w:rsid w:val="00A66E81"/>
    <w:rsid w:val="00AE58D2"/>
    <w:rsid w:val="00AF1669"/>
    <w:rsid w:val="00B06103"/>
    <w:rsid w:val="00B51458"/>
    <w:rsid w:val="00B51A7B"/>
    <w:rsid w:val="00B9654D"/>
    <w:rsid w:val="00BC1938"/>
    <w:rsid w:val="00BF7A4A"/>
    <w:rsid w:val="00C074E7"/>
    <w:rsid w:val="00C075E1"/>
    <w:rsid w:val="00C209B7"/>
    <w:rsid w:val="00C3701B"/>
    <w:rsid w:val="00C532FF"/>
    <w:rsid w:val="00C56C7F"/>
    <w:rsid w:val="00CE547F"/>
    <w:rsid w:val="00CF143E"/>
    <w:rsid w:val="00D017BC"/>
    <w:rsid w:val="00D32D35"/>
    <w:rsid w:val="00D338F1"/>
    <w:rsid w:val="00D55BE0"/>
    <w:rsid w:val="00D63CC8"/>
    <w:rsid w:val="00DA7ED5"/>
    <w:rsid w:val="00DB6F89"/>
    <w:rsid w:val="00DE272A"/>
    <w:rsid w:val="00DE4D5A"/>
    <w:rsid w:val="00DE77C3"/>
    <w:rsid w:val="00E37556"/>
    <w:rsid w:val="00E90F3F"/>
    <w:rsid w:val="00ED4EF7"/>
    <w:rsid w:val="00ED6A23"/>
    <w:rsid w:val="00EF5308"/>
    <w:rsid w:val="00F31504"/>
    <w:rsid w:val="00F37848"/>
    <w:rsid w:val="00F56C72"/>
    <w:rsid w:val="00F56C91"/>
    <w:rsid w:val="00F713D0"/>
    <w:rsid w:val="00F8662F"/>
    <w:rsid w:val="00FC470C"/>
    <w:rsid w:val="00FF067A"/>
    <w:rsid w:val="00FF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1D76F9"/>
  <w15:chartTrackingRefBased/>
  <w15:docId w15:val="{235FD0CB-5A2E-0D4B-8AD2-436DE0C2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1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1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1C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1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1C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1C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1C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1C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1C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1C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1C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1C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1CB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1CB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1C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1C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1C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1C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1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81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1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1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1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81C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1CB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81CB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1C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1CB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1CBC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rsid w:val="00781CBC"/>
    <w:pPr>
      <w:framePr w:hSpace="141" w:wrap="around" w:vAnchor="page" w:hAnchor="margin" w:y="2350"/>
      <w:spacing w:after="0"/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81CBC"/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Zchn"/>
    <w:rsid w:val="00781CBC"/>
    <w:pPr>
      <w:framePr w:hSpace="141" w:wrap="around" w:vAnchor="page" w:hAnchor="margin" w:y="2350"/>
      <w:spacing w:line="240" w:lineRule="auto"/>
    </w:pPr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781CB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6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, Andreas</dc:creator>
  <cp:keywords/>
  <dc:description/>
  <cp:lastModifiedBy>Berlin, Andreas</cp:lastModifiedBy>
  <cp:revision>1</cp:revision>
  <dcterms:created xsi:type="dcterms:W3CDTF">2025-03-13T16:41:00Z</dcterms:created>
  <dcterms:modified xsi:type="dcterms:W3CDTF">2025-03-13T16:45:00Z</dcterms:modified>
</cp:coreProperties>
</file>